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DC7D2" w14:textId="77777777" w:rsidR="00995C2A" w:rsidRDefault="00995C2A">
      <w:pPr>
        <w:pStyle w:val="BodyText"/>
        <w:rPr>
          <w:rFonts w:ascii="Times New Roman"/>
          <w:sz w:val="1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95C2A" w14:paraId="42F5558A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6227AF1C" w14:textId="77777777" w:rsidR="00995C2A" w:rsidRDefault="00023BD0">
            <w:pPr>
              <w:pStyle w:val="TableParagraph"/>
              <w:spacing w:before="98"/>
              <w:ind w:left="107" w:right="50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 and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775ADA0" w14:textId="77777777" w:rsidR="00995C2A" w:rsidRDefault="00023BD0">
            <w:pPr>
              <w:pStyle w:val="TableParagraph"/>
              <w:spacing w:before="98"/>
              <w:ind w:left="108" w:right="7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68928E8A" w14:textId="77777777" w:rsidR="00995C2A" w:rsidRDefault="00995C2A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97345E8" w14:textId="77777777" w:rsidR="00995C2A" w:rsidRDefault="00023BD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64DC633" w14:textId="77777777" w:rsidR="00995C2A" w:rsidRDefault="00023BD0" w:rsidP="00EC1662">
            <w:pPr>
              <w:pStyle w:val="TableParagraph"/>
              <w:spacing w:before="0"/>
              <w:ind w:left="109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  <w:r>
              <w:rPr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b/>
                <w:color w:val="FFFFFF"/>
                <w:spacing w:val="-1"/>
                <w:sz w:val="18"/>
              </w:rPr>
              <w:t>where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  <w:p w14:paraId="60B96219" w14:textId="77777777" w:rsidR="00995C2A" w:rsidRDefault="00023BD0" w:rsidP="00EC1662">
            <w:pPr>
              <w:pStyle w:val="TableParagraph"/>
              <w:spacing w:before="0" w:line="182" w:lineRule="exact"/>
              <w:ind w:left="109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reported</w:t>
            </w:r>
          </w:p>
        </w:tc>
      </w:tr>
      <w:tr w:rsidR="00995C2A" w14:paraId="30FC57E4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58DF5DA8" w14:textId="77777777" w:rsidR="00995C2A" w:rsidRDefault="00023BD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0C18DDA9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995C2A" w14:paraId="2CE9A172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5BC481D8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1CB62844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133388A8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3B0E413D" w14:textId="62BFD38C" w:rsidR="00995C2A" w:rsidRDefault="00EC1662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995C2A" w14:paraId="1478340B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19E3558D" w14:textId="77777777" w:rsidR="00995C2A" w:rsidRDefault="00023BD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4155D279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995C2A" w14:paraId="59F27209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6271336E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2BCEEDF6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3C8BB888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5732FBCB" w14:textId="4451F20B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995C2A" w14:paraId="327E0BA3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50DB490" w14:textId="77777777" w:rsidR="00995C2A" w:rsidRDefault="00023BD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39D4C45E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995C2A" w14:paraId="07B421A3" w14:textId="77777777">
        <w:trPr>
          <w:trHeight w:val="285"/>
        </w:trPr>
        <w:tc>
          <w:tcPr>
            <w:tcW w:w="1668" w:type="dxa"/>
          </w:tcPr>
          <w:p w14:paraId="28913C9D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66CF290D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3466C5A5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65B91053" w14:textId="479130D2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995C2A" w14:paraId="4391359C" w14:textId="77777777">
        <w:trPr>
          <w:trHeight w:val="280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247B29C2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23FDAC27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55C2223E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13A888B5" w14:textId="3F9B1F9A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995C2A" w14:paraId="3C8EFC8C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34C281CE" w14:textId="77777777" w:rsidR="00995C2A" w:rsidRDefault="00023BD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24FA9766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995C2A" w14:paraId="0FA679C5" w14:textId="77777777">
        <w:trPr>
          <w:trHeight w:val="282"/>
        </w:trPr>
        <w:tc>
          <w:tcPr>
            <w:tcW w:w="1668" w:type="dxa"/>
          </w:tcPr>
          <w:p w14:paraId="547B4E31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197384A5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7FB4756B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9099503" w14:textId="61C71B34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95C2A" w14:paraId="69C399EB" w14:textId="77777777">
        <w:trPr>
          <w:trHeight w:val="491"/>
        </w:trPr>
        <w:tc>
          <w:tcPr>
            <w:tcW w:w="1668" w:type="dxa"/>
          </w:tcPr>
          <w:p w14:paraId="009A40B4" w14:textId="77777777" w:rsidR="00995C2A" w:rsidRDefault="00023BD0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38B0ED77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7692D149" w14:textId="77777777" w:rsidR="00995C2A" w:rsidRDefault="00023BD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Specify all databases, registers, websites, organisations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7973C7C4" w14:textId="6B51FDF5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95C2A" w14:paraId="02146F3E" w14:textId="77777777">
        <w:trPr>
          <w:trHeight w:val="284"/>
        </w:trPr>
        <w:tc>
          <w:tcPr>
            <w:tcW w:w="1668" w:type="dxa"/>
          </w:tcPr>
          <w:p w14:paraId="0FF4C5FC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3C5C0075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308A4CEA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44B580A1" w14:textId="684F276A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95C2A" w14:paraId="3091330D" w14:textId="77777777">
        <w:trPr>
          <w:trHeight w:val="491"/>
        </w:trPr>
        <w:tc>
          <w:tcPr>
            <w:tcW w:w="1668" w:type="dxa"/>
          </w:tcPr>
          <w:p w14:paraId="64FC4D53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3E2F6503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3B42F83C" w14:textId="77777777" w:rsidR="00995C2A" w:rsidRDefault="00023BD0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1339EEF7" w14:textId="2A798F71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5C2A" w14:paraId="2F2434C7" w14:textId="77777777">
        <w:trPr>
          <w:trHeight w:val="698"/>
        </w:trPr>
        <w:tc>
          <w:tcPr>
            <w:tcW w:w="1668" w:type="dxa"/>
          </w:tcPr>
          <w:p w14:paraId="4D6051D6" w14:textId="77777777" w:rsidR="00995C2A" w:rsidRDefault="00023BD0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03306FF6" w14:textId="77777777" w:rsidR="00995C2A" w:rsidRDefault="00023BD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443F573" w14:textId="77777777" w:rsidR="00995C2A" w:rsidRDefault="00023BD0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6E2C28C0" w14:textId="2687701A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5C2A" w14:paraId="1B7856B4" w14:textId="77777777">
        <w:trPr>
          <w:trHeight w:val="488"/>
        </w:trPr>
        <w:tc>
          <w:tcPr>
            <w:tcW w:w="1668" w:type="dxa"/>
            <w:vMerge w:val="restart"/>
          </w:tcPr>
          <w:p w14:paraId="1B0986D8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5786CA0F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69028720" w14:textId="77777777" w:rsidR="00995C2A" w:rsidRDefault="00023BD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2106C320" w14:textId="370A5DAC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5C2A" w14:paraId="7C262416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2A2F414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07AA869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2C9BBBCE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6D80AAD2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</w:p>
        </w:tc>
      </w:tr>
      <w:tr w:rsidR="00995C2A" w14:paraId="1334CED5" w14:textId="77777777">
        <w:trPr>
          <w:trHeight w:val="491"/>
        </w:trPr>
        <w:tc>
          <w:tcPr>
            <w:tcW w:w="1668" w:type="dxa"/>
          </w:tcPr>
          <w:p w14:paraId="5E434C1D" w14:textId="77777777" w:rsidR="00995C2A" w:rsidRDefault="00023BD0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6CBD292" w14:textId="77777777" w:rsidR="00995C2A" w:rsidRDefault="00023BD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45A034D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6C3DA020" w14:textId="7271608F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5C2A" w14:paraId="0A97A743" w14:textId="77777777">
        <w:trPr>
          <w:trHeight w:val="285"/>
        </w:trPr>
        <w:tc>
          <w:tcPr>
            <w:tcW w:w="1668" w:type="dxa"/>
          </w:tcPr>
          <w:p w14:paraId="6BEF87BC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5F3726A4" w14:textId="77777777" w:rsidR="00995C2A" w:rsidRDefault="00023BD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61D2386B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8CB4EB7" w14:textId="029235CE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4CD87726" w14:textId="77777777">
        <w:trPr>
          <w:trHeight w:val="488"/>
        </w:trPr>
        <w:tc>
          <w:tcPr>
            <w:tcW w:w="1668" w:type="dxa"/>
            <w:vMerge w:val="restart"/>
          </w:tcPr>
          <w:p w14:paraId="76F87494" w14:textId="77777777" w:rsidR="00995C2A" w:rsidRDefault="00023BD0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349D374B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0E5F16E2" w14:textId="77777777" w:rsidR="00995C2A" w:rsidRDefault="00023BD0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1E968459" w14:textId="712105C5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  <w:p w14:paraId="70FD9F62" w14:textId="12603266" w:rsidR="00EC1662" w:rsidRDefault="00EC1662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</w:p>
        </w:tc>
      </w:tr>
      <w:tr w:rsidR="00995C2A" w14:paraId="39DD85A9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275FD315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231A426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6572FF46" w14:textId="77777777" w:rsidR="00995C2A" w:rsidRDefault="00023BD0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07B8067C" w14:textId="3BAC9808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4BA45A7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25D6A3B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4C117FF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0EC2852F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577C03A3" w14:textId="67512E31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70372E58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B2F16F6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890E11D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4918F837" w14:textId="77777777" w:rsidR="00995C2A" w:rsidRDefault="00023BD0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5DF73849" w14:textId="3065EBFD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3AACD400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0FF9E068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022A1C5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4BA4A795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06BDCEA2" w14:textId="511B08C0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6101512F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134DD1DB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B786779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4526472D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6885685B" w14:textId="4CAD9EA9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  <w:tr w:rsidR="00995C2A" w14:paraId="35F88297" w14:textId="77777777">
        <w:trPr>
          <w:trHeight w:val="491"/>
        </w:trPr>
        <w:tc>
          <w:tcPr>
            <w:tcW w:w="1668" w:type="dxa"/>
          </w:tcPr>
          <w:p w14:paraId="0A946805" w14:textId="77777777" w:rsidR="00995C2A" w:rsidRDefault="00023BD0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A674986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677CA558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33E010FD" w14:textId="3DD81BEB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  <w:r w:rsidR="00EC1662"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z w:val="18"/>
              </w:rPr>
              <w:t>7</w:t>
            </w:r>
          </w:p>
        </w:tc>
      </w:tr>
      <w:tr w:rsidR="00995C2A" w14:paraId="4A03E454" w14:textId="77777777">
        <w:trPr>
          <w:trHeight w:val="489"/>
        </w:trPr>
        <w:tc>
          <w:tcPr>
            <w:tcW w:w="1668" w:type="dxa"/>
          </w:tcPr>
          <w:p w14:paraId="19B6BC0A" w14:textId="77777777" w:rsidR="00995C2A" w:rsidRDefault="00023BD0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125895AA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6B725FEA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1DD686F3" w14:textId="7B858789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</w:tbl>
    <w:p w14:paraId="125B525F" w14:textId="77777777" w:rsidR="00995C2A" w:rsidRDefault="00995C2A">
      <w:pPr>
        <w:rPr>
          <w:rFonts w:ascii="Times New Roman"/>
          <w:sz w:val="18"/>
        </w:rPr>
        <w:sectPr w:rsidR="00995C2A">
          <w:headerReference w:type="default" r:id="rId6"/>
          <w:type w:val="continuous"/>
          <w:pgSz w:w="15840" w:h="12240" w:orient="landscape"/>
          <w:pgMar w:top="1200" w:right="200" w:bottom="280" w:left="200" w:header="544" w:footer="0" w:gutter="0"/>
          <w:pgNumType w:start="1"/>
          <w:cols w:space="720"/>
        </w:sectPr>
      </w:pPr>
    </w:p>
    <w:p w14:paraId="5473B08C" w14:textId="77777777" w:rsidR="00995C2A" w:rsidRDefault="00995C2A">
      <w:pPr>
        <w:pStyle w:val="BodyText"/>
        <w:rPr>
          <w:rFonts w:ascii="Times New Roman"/>
          <w:sz w:val="1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95C2A" w14:paraId="42F4A38B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7548C0E0" w14:textId="77777777" w:rsidR="00995C2A" w:rsidRDefault="00023BD0">
            <w:pPr>
              <w:pStyle w:val="TableParagraph"/>
              <w:spacing w:before="98"/>
              <w:ind w:left="107" w:right="50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 and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031C3F4D" w14:textId="77777777" w:rsidR="00995C2A" w:rsidRDefault="00023BD0">
            <w:pPr>
              <w:pStyle w:val="TableParagraph"/>
              <w:spacing w:before="98"/>
              <w:ind w:left="108" w:right="7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6DB50C11" w14:textId="77777777" w:rsidR="00995C2A" w:rsidRDefault="00995C2A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59CD0A1" w14:textId="77777777" w:rsidR="00995C2A" w:rsidRDefault="00023BD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7BFC82FB" w14:textId="77777777" w:rsidR="00995C2A" w:rsidRDefault="00023BD0" w:rsidP="00EC1662">
            <w:pPr>
              <w:pStyle w:val="TableParagraph"/>
              <w:spacing w:before="0"/>
              <w:ind w:left="109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  <w:r>
              <w:rPr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b/>
                <w:color w:val="FFFFFF"/>
                <w:spacing w:val="-1"/>
                <w:sz w:val="18"/>
              </w:rPr>
              <w:t>where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  <w:p w14:paraId="2139D6DD" w14:textId="77777777" w:rsidR="00995C2A" w:rsidRDefault="00023BD0" w:rsidP="00EC1662">
            <w:pPr>
              <w:pStyle w:val="TableParagraph"/>
              <w:spacing w:before="0" w:line="182" w:lineRule="exact"/>
              <w:ind w:left="109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reported</w:t>
            </w:r>
          </w:p>
        </w:tc>
      </w:tr>
      <w:tr w:rsidR="00995C2A" w14:paraId="3DB017F1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3E32DB5F" w14:textId="77777777" w:rsidR="00995C2A" w:rsidRDefault="00023BD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4016971D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995C2A" w14:paraId="1ABDB0B1" w14:textId="77777777">
        <w:trPr>
          <w:trHeight w:val="488"/>
        </w:trPr>
        <w:tc>
          <w:tcPr>
            <w:tcW w:w="1668" w:type="dxa"/>
            <w:vMerge w:val="restart"/>
          </w:tcPr>
          <w:p w14:paraId="27933B50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56573FD5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6C38AB10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5507791A" w14:textId="5D5FACC8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995C2A" w14:paraId="5D1956F7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A302C65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5242471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7696BF5D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10385B75" w14:textId="1A50572F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995C2A" w14:paraId="125A8469" w14:textId="77777777" w:rsidTr="00F42D48">
        <w:trPr>
          <w:trHeight w:val="241"/>
        </w:trPr>
        <w:tc>
          <w:tcPr>
            <w:tcW w:w="1668" w:type="dxa"/>
          </w:tcPr>
          <w:p w14:paraId="302A3C2A" w14:textId="77777777" w:rsidR="00995C2A" w:rsidRDefault="00023BD0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5F52E974" w14:textId="77777777" w:rsidR="00995C2A" w:rsidRDefault="00023BD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0AD2EAF3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588C1DA7" w14:textId="42752086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995C2A" w14:paraId="004EEDC6" w14:textId="77777777" w:rsidTr="00F42D48">
        <w:trPr>
          <w:trHeight w:val="872"/>
        </w:trPr>
        <w:tc>
          <w:tcPr>
            <w:tcW w:w="1668" w:type="dxa"/>
          </w:tcPr>
          <w:p w14:paraId="35966379" w14:textId="77777777" w:rsidR="00995C2A" w:rsidRDefault="00023BD0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6572DCB1" w14:textId="77777777" w:rsidR="00995C2A" w:rsidRDefault="00023BD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028953F0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0506E69B" w14:textId="69B64E34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  <w:r w:rsidR="00EC1662">
              <w:rPr>
                <w:rFonts w:ascii="Times New Roman"/>
                <w:sz w:val="16"/>
              </w:rPr>
              <w:t>-</w:t>
            </w:r>
            <w:r>
              <w:rPr>
                <w:rFonts w:ascii="Times New Roman"/>
                <w:sz w:val="16"/>
              </w:rPr>
              <w:t>7</w:t>
            </w:r>
          </w:p>
          <w:p w14:paraId="6965C54C" w14:textId="3A1AB1FC" w:rsidR="00F42D48" w:rsidRDefault="00F42D48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Supplementary material also provided)</w:t>
            </w:r>
          </w:p>
        </w:tc>
      </w:tr>
      <w:tr w:rsidR="00995C2A" w14:paraId="69C279A6" w14:textId="77777777">
        <w:trPr>
          <w:trHeight w:val="491"/>
        </w:trPr>
        <w:tc>
          <w:tcPr>
            <w:tcW w:w="1668" w:type="dxa"/>
          </w:tcPr>
          <w:p w14:paraId="6F048464" w14:textId="77777777" w:rsidR="00995C2A" w:rsidRDefault="00023BD0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1B57EAC4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16D61B6D" w14:textId="77777777" w:rsidR="00995C2A" w:rsidRDefault="00023BD0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2EE6DD3F" w14:textId="01F0EA7B" w:rsidR="00995C2A" w:rsidRDefault="00F42D48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1</w:t>
            </w:r>
          </w:p>
        </w:tc>
      </w:tr>
      <w:tr w:rsidR="00995C2A" w14:paraId="62645CC2" w14:textId="77777777">
        <w:trPr>
          <w:trHeight w:val="282"/>
        </w:trPr>
        <w:tc>
          <w:tcPr>
            <w:tcW w:w="1668" w:type="dxa"/>
            <w:vMerge w:val="restart"/>
          </w:tcPr>
          <w:p w14:paraId="64C1C53F" w14:textId="77777777" w:rsidR="00995C2A" w:rsidRDefault="00023BD0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78B8E9F5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68F467AB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0339FB25" w14:textId="537A9DD3" w:rsidR="00995C2A" w:rsidRDefault="00410DA4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  <w:r w:rsidR="00F42D48">
              <w:rPr>
                <w:rFonts w:ascii="Times New Roman"/>
                <w:sz w:val="16"/>
              </w:rPr>
              <w:t>-1</w:t>
            </w:r>
            <w:r>
              <w:rPr>
                <w:rFonts w:ascii="Times New Roman"/>
                <w:sz w:val="16"/>
              </w:rPr>
              <w:t>4</w:t>
            </w:r>
          </w:p>
        </w:tc>
      </w:tr>
      <w:tr w:rsidR="00995C2A" w14:paraId="46D2A03D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3F475FA9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02DB76E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64E2B30D" w14:textId="77777777" w:rsidR="00995C2A" w:rsidRDefault="00023BD0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67FBED7C" w14:textId="2F993528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995C2A" w14:paraId="732B66BF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95A171C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0354392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066E0CF0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46F2FEF2" w14:textId="23991C12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995C2A" w14:paraId="7E8A1F57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6311AF9C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88AE830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43FA3E39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7231E0CD" w14:textId="43D69E87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995C2A" w14:paraId="4EC36C0A" w14:textId="77777777">
        <w:trPr>
          <w:trHeight w:val="285"/>
        </w:trPr>
        <w:tc>
          <w:tcPr>
            <w:tcW w:w="1668" w:type="dxa"/>
          </w:tcPr>
          <w:p w14:paraId="13E14B03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4507760D" w14:textId="77777777" w:rsidR="00995C2A" w:rsidRDefault="00023BD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4A48A0E5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5F5158AA" w14:textId="1B8C7F88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995C2A" w14:paraId="63A27823" w14:textId="77777777">
        <w:trPr>
          <w:trHeight w:val="486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3A14A642" w14:textId="77777777" w:rsidR="00995C2A" w:rsidRDefault="00023BD0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453AF7A9" w14:textId="77777777" w:rsidR="00995C2A" w:rsidRDefault="00023BD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023BE564" w14:textId="77777777" w:rsidR="00995C2A" w:rsidRDefault="00023BD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4EDBDC62" w14:textId="780539C1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995C2A" w14:paraId="0169128B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6AE7D411" w14:textId="77777777" w:rsidR="00995C2A" w:rsidRDefault="00023BD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5ABF8BF5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995C2A" w14:paraId="0688F1E1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14:paraId="36F91E7C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0E135989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175E9D96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23D03B8A" w14:textId="1BCD7D9C" w:rsidR="00995C2A" w:rsidRDefault="00F42D48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410DA4"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z w:val="16"/>
              </w:rPr>
              <w:t>-1</w:t>
            </w:r>
            <w:r w:rsidR="00410DA4">
              <w:rPr>
                <w:rFonts w:ascii="Times New Roman"/>
                <w:sz w:val="16"/>
              </w:rPr>
              <w:t>6</w:t>
            </w:r>
          </w:p>
        </w:tc>
      </w:tr>
      <w:tr w:rsidR="00995C2A" w14:paraId="5A9BAFE3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4EB408EC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BC72ACF" w14:textId="77777777" w:rsidR="00995C2A" w:rsidRDefault="00023BD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52C248AD" w14:textId="77777777" w:rsidR="00995C2A" w:rsidRDefault="00023BD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026AE9E5" w14:textId="1DF6F5CA" w:rsidR="00995C2A" w:rsidRDefault="00F42D48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410DA4">
              <w:rPr>
                <w:rFonts w:ascii="Times New Roman"/>
                <w:sz w:val="16"/>
              </w:rPr>
              <w:t>6</w:t>
            </w:r>
          </w:p>
        </w:tc>
      </w:tr>
      <w:tr w:rsidR="00995C2A" w14:paraId="3AF77BCC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21B76C10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14B96F11" w14:textId="77777777" w:rsidR="00995C2A" w:rsidRDefault="00023BD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28E69D11" w14:textId="77777777" w:rsidR="00995C2A" w:rsidRDefault="00023BD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3224705D" w14:textId="0388CEBF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410DA4">
              <w:rPr>
                <w:rFonts w:ascii="Times New Roman"/>
                <w:sz w:val="16"/>
              </w:rPr>
              <w:t>6</w:t>
            </w:r>
          </w:p>
        </w:tc>
      </w:tr>
      <w:tr w:rsidR="00995C2A" w14:paraId="301EA26B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43551D0C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33482A54" w14:textId="77777777" w:rsidR="00995C2A" w:rsidRDefault="00023BD0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6" w:space="0" w:color="000000"/>
            </w:tcBorders>
          </w:tcPr>
          <w:p w14:paraId="728CB19A" w14:textId="77777777" w:rsidR="00995C2A" w:rsidRDefault="00023BD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1A866007" w14:textId="1540E7EC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410DA4">
              <w:rPr>
                <w:rFonts w:ascii="Times New Roman"/>
                <w:sz w:val="16"/>
              </w:rPr>
              <w:t>7</w:t>
            </w:r>
          </w:p>
        </w:tc>
      </w:tr>
      <w:tr w:rsidR="00995C2A" w14:paraId="3D734A30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249AD5A" w14:textId="77777777" w:rsidR="00995C2A" w:rsidRDefault="00023BD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F8C1E4C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995C2A" w14:paraId="50AE38F8" w14:textId="77777777">
        <w:trPr>
          <w:trHeight w:val="285"/>
        </w:trPr>
        <w:tc>
          <w:tcPr>
            <w:tcW w:w="1668" w:type="dxa"/>
            <w:vMerge w:val="restart"/>
          </w:tcPr>
          <w:p w14:paraId="0AF1E197" w14:textId="77777777" w:rsidR="00995C2A" w:rsidRDefault="00023BD0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C6822A3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4205BDAD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714A766D" w14:textId="332BBFD5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t registered</w:t>
            </w:r>
          </w:p>
        </w:tc>
      </w:tr>
      <w:tr w:rsidR="00995C2A" w14:paraId="42927E56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46CC6839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AC71C4A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33950499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76DE2085" w14:textId="1D1A281A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rotocol was not prepared</w:t>
            </w:r>
          </w:p>
        </w:tc>
      </w:tr>
      <w:tr w:rsidR="00995C2A" w14:paraId="3371F5B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9057200" w14:textId="77777777" w:rsidR="00995C2A" w:rsidRDefault="00995C2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0F32BCA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7BE3AA4A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6808C4C7" w14:textId="77777777" w:rsidR="00995C2A" w:rsidRDefault="00995C2A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995C2A" w14:paraId="0A88B18A" w14:textId="77777777">
        <w:trPr>
          <w:trHeight w:val="285"/>
        </w:trPr>
        <w:tc>
          <w:tcPr>
            <w:tcW w:w="1668" w:type="dxa"/>
          </w:tcPr>
          <w:p w14:paraId="35EC24C7" w14:textId="77777777" w:rsidR="00995C2A" w:rsidRDefault="00023BD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3F4BC215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586166A9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2BAC42BA" w14:textId="26F764F1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o funding </w:t>
            </w:r>
          </w:p>
        </w:tc>
      </w:tr>
      <w:tr w:rsidR="00995C2A" w14:paraId="0A0CA08E" w14:textId="77777777">
        <w:trPr>
          <w:trHeight w:val="489"/>
        </w:trPr>
        <w:tc>
          <w:tcPr>
            <w:tcW w:w="1668" w:type="dxa"/>
          </w:tcPr>
          <w:p w14:paraId="390FB80D" w14:textId="77777777" w:rsidR="00995C2A" w:rsidRDefault="00023BD0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2B14980D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5019EF95" w14:textId="77777777" w:rsidR="00995C2A" w:rsidRDefault="00023BD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0E08FE33" w14:textId="49E55A52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o</w:t>
            </w:r>
          </w:p>
        </w:tc>
      </w:tr>
      <w:tr w:rsidR="00995C2A" w14:paraId="3255DAC0" w14:textId="77777777">
        <w:trPr>
          <w:trHeight w:val="697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217819A4" w14:textId="77777777" w:rsidR="00995C2A" w:rsidRDefault="00023BD0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177C68F2" w14:textId="77777777" w:rsidR="00995C2A" w:rsidRDefault="00023BD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1AD2C084" w14:textId="77777777" w:rsidR="00995C2A" w:rsidRDefault="00023BD0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22304F10" w14:textId="7EC6E702" w:rsidR="00995C2A" w:rsidRDefault="00FD097D" w:rsidP="00EC1662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</w:tbl>
    <w:p w14:paraId="22B5CB99" w14:textId="77777777" w:rsidR="00995C2A" w:rsidRDefault="00995C2A">
      <w:pPr>
        <w:pStyle w:val="BodyText"/>
        <w:spacing w:before="5"/>
        <w:rPr>
          <w:rFonts w:ascii="Times New Roman"/>
          <w:sz w:val="14"/>
        </w:rPr>
      </w:pPr>
    </w:p>
    <w:p w14:paraId="335069E0" w14:textId="77777777" w:rsidR="00995C2A" w:rsidRDefault="00023BD0">
      <w:pPr>
        <w:pStyle w:val="BodyText"/>
        <w:spacing w:before="96"/>
        <w:ind w:left="232"/>
      </w:pPr>
      <w:r>
        <w:rPr>
          <w:i/>
        </w:rPr>
        <w:t>From:</w:t>
      </w:r>
      <w:r>
        <w:rPr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lastRenderedPageBreak/>
        <w:t>10.1136/</w:t>
      </w:r>
      <w:proofErr w:type="gramStart"/>
      <w:r>
        <w:t>bmj.n</w:t>
      </w:r>
      <w:proofErr w:type="gramEnd"/>
      <w:r>
        <w:t>71</w:t>
      </w:r>
    </w:p>
    <w:p w14:paraId="2EFA802E" w14:textId="77777777" w:rsidR="00995C2A" w:rsidRDefault="00023BD0">
      <w:pPr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sectPr w:rsidR="00995C2A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1EDF2" w14:textId="77777777" w:rsidR="000F6B2B" w:rsidRDefault="00023BD0">
      <w:r>
        <w:separator/>
      </w:r>
    </w:p>
  </w:endnote>
  <w:endnote w:type="continuationSeparator" w:id="0">
    <w:p w14:paraId="32646D60" w14:textId="77777777" w:rsidR="000F6B2B" w:rsidRDefault="00023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43B54" w14:textId="77777777" w:rsidR="000F6B2B" w:rsidRDefault="00023BD0">
      <w:r>
        <w:separator/>
      </w:r>
    </w:p>
  </w:footnote>
  <w:footnote w:type="continuationSeparator" w:id="0">
    <w:p w14:paraId="3146F949" w14:textId="77777777" w:rsidR="000F6B2B" w:rsidRDefault="00023B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779CC" w14:textId="39357524" w:rsidR="00995C2A" w:rsidRDefault="00023BD0">
    <w:pPr>
      <w:pStyle w:val="BodyText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78F61C15" wp14:editId="14A05CB3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710F74C" wp14:editId="0D9F7418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1819910" cy="19812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EC0843" w14:textId="77777777" w:rsidR="00995C2A" w:rsidRDefault="00023BD0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w w:val="105"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7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w w:val="105"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7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w w:val="105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10F74C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43.3pt;height:15.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MW1AEAAJEDAAAOAAAAZHJzL2Uyb0RvYy54bWysU8uO2zAMvBfoPwi6N45zKBIjzmK7iy0K&#10;bB/Abj9AliXbqC2qpBI7/fpScpzt41b0ItAiNZwZ0vubaejFySB14EqZr9ZSGKeh7lxTyq/PD2+2&#10;UlBQrlY9OFPKsyF5c3j9aj/6wmyghb42KBjEUTH6UrYh+CLLSLdmULQCbxwnLeCgAn9ik9WoRkYf&#10;+myzXr/NRsDaI2hDxLf3c1IeEr61RofP1pIJoi8lcwvpxHRW8cwOe1U0qHzb6QsN9Q8sBtU5bnqF&#10;uldBiSN2f0ENnUYgsGGlYcjA2k6bpIHV5Os/1Dy1ypukhc0hf7WJ/h+s/nR68l9QhOkdTDzAJIL8&#10;I+hvJBzctco15hYRxtaomhvn0bJs9FRcnkarqaAIUo0foeYhq2OABDRZHKIrrFMwOg/gfDXdTEHo&#10;2HKb73Y5pzTn8t0236SpZKpYXnuk8N7AIGJQSuShJnR1eqQQ2ahiKYnNHDx0fZ8G27vfLrgw3iT2&#10;kfBMPUzVxNVRRQX1mXUgzHvCe81BC/hDipF3pJT0/ajQSNF/cOxFXKglwCWolkA5zU9LGaSYw7sw&#10;L97RY9e0jDy77eCW/bJdkvLC4sKT554UXnY0Ltav36nq5U86/AQAAP//AwBQSwMEFAAGAAgAAAAh&#10;AGDIGFTfAAAACgEAAA8AAABkcnMvZG93bnJldi54bWxMj8FOwzAQRO9I/IO1SNyonbYUGuJUFYIT&#10;EmoaDhydeJtEjdchdtvw9ywnOI5mNPMm20yuF2ccQ+dJQzJTIJBqbztqNHyUr3ePIEI0ZE3vCTV8&#10;Y4BNfn2VmdT6CxV43sdGcAmF1GhoYxxSKUPdojNh5gck9g5+dCayHBtpR3PhctfLuVIr6UxHvNCa&#10;AZ9brI/7k9Ow/aTipft6r3bFoejKcq3obXXU+vZm2j6BiDjFvzD84jM65MxU+RPZIHrWy/Wcoxoe&#10;VAKCA8vFPX+p2FHJAmSeyf8X8h8AAAD//wMAUEsBAi0AFAAGAAgAAAAhALaDOJL+AAAA4QEAABMA&#10;AAAAAAAAAAAAAAAAAAAAAFtDb250ZW50X1R5cGVzXS54bWxQSwECLQAUAAYACAAAACEAOP0h/9YA&#10;AACUAQAACwAAAAAAAAAAAAAAAAAvAQAAX3JlbHMvLnJlbHNQSwECLQAUAAYACAAAACEAheKzFtQB&#10;AACRAwAADgAAAAAAAAAAAAAAAAAuAgAAZHJzL2Uyb0RvYy54bWxQSwECLQAUAAYACAAAACEAYMgY&#10;VN8AAAAKAQAADwAAAAAAAAAAAAAAAAAuBAAAZHJzL2Rvd25yZXYueG1sUEsFBgAAAAAEAAQA8wAA&#10;ADoFAAAAAA==&#10;" filled="f" stroked="f">
              <v:textbox inset="0,0,0,0">
                <w:txbxContent>
                  <w:p w14:paraId="10EC0843" w14:textId="77777777" w:rsidR="00995C2A" w:rsidRDefault="00023BD0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w w:val="105"/>
                        <w:sz w:val="24"/>
                      </w:rPr>
                      <w:t>PRISMA</w:t>
                    </w:r>
                    <w:r>
                      <w:rPr>
                        <w:b/>
                        <w:spacing w:val="7"/>
                        <w:w w:val="105"/>
                        <w:sz w:val="24"/>
                      </w:rPr>
                      <w:t xml:space="preserve"> </w:t>
                    </w:r>
                    <w:r>
                      <w:rPr>
                        <w:b/>
                        <w:w w:val="105"/>
                        <w:sz w:val="24"/>
                      </w:rPr>
                      <w:t>2020</w:t>
                    </w:r>
                    <w:r>
                      <w:rPr>
                        <w:b/>
                        <w:spacing w:val="7"/>
                        <w:w w:val="105"/>
                        <w:sz w:val="24"/>
                      </w:rPr>
                      <w:t xml:space="preserve"> </w:t>
                    </w:r>
                    <w:r>
                      <w:rPr>
                        <w:b/>
                        <w:w w:val="105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2A"/>
    <w:rsid w:val="00023BD0"/>
    <w:rsid w:val="000F6B2B"/>
    <w:rsid w:val="00410DA4"/>
    <w:rsid w:val="00995C2A"/>
    <w:rsid w:val="00A61288"/>
    <w:rsid w:val="00EC1662"/>
    <w:rsid w:val="00F42D48"/>
    <w:rsid w:val="00FD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1EC71"/>
  <w15:docId w15:val="{620779CA-3BF0-40B8-85A0-908C72E31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swathy Gopi</cp:lastModifiedBy>
  <cp:revision>2</cp:revision>
  <dcterms:created xsi:type="dcterms:W3CDTF">2022-05-29T23:07:00Z</dcterms:created>
  <dcterms:modified xsi:type="dcterms:W3CDTF">2022-05-29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3-12T00:00:00Z</vt:filetime>
  </property>
</Properties>
</file>